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487"/>
        <w:gridCol w:w="180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Location in manuscript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Case reporting” and “Spatiotemporal analyses” sec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patiotemporal anlyses”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Case reporting”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iagnostic testing” and “Spatiotemporal analyses”</w:t>
              <w:br/>
              <w:t xml:space="preserve"> section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8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Case reporting” and “Spatiotemporal analyses” sec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805"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Spatiotemporal analyses”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Case reporting”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patiotemporal analyses”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patiotemporal analyse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patiotemporal analyse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patiotemporal analyse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patiotemporal analyse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case detection”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2 and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2 and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and 3</w:t>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8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14:30:00Z</dcterms:created>
  <dc:creator>pplouffe</dc:creator>
  <dc:description/>
  <cp:keywords/>
  <dc:language>en-US</dc:language>
  <cp:lastModifiedBy>Sharp, Tyler M. (CDC/DDID/NCEZID/DVBD)</cp:lastModifiedBy>
  <cp:lastPrinted>2007-09-19T10:02:00Z</cp:lastPrinted>
  <dcterms:modified xsi:type="dcterms:W3CDTF">2020-02-28T18:4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